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2BA21" w14:textId="37918C46" w:rsidR="00AD5227" w:rsidRDefault="00AD5227" w:rsidP="00AD5227">
      <w:pPr>
        <w:shd w:val="clear" w:color="auto" w:fill="FFFFFF"/>
        <w:spacing w:line="405" w:lineRule="atLeast"/>
        <w:outlineLvl w:val="1"/>
        <w:rPr>
          <w:rFonts w:ascii="Georgia" w:eastAsia="Times New Roman" w:hAnsi="Georgia" w:cs="Times New Roman"/>
          <w:b/>
          <w:bCs/>
          <w:color w:val="020202"/>
        </w:rPr>
      </w:pPr>
      <w:r w:rsidRPr="00AD5227">
        <w:rPr>
          <w:rFonts w:ascii="Georgia" w:eastAsia="Times New Roman" w:hAnsi="Georgia" w:cs="Times New Roman"/>
          <w:b/>
          <w:bCs/>
          <w:color w:val="020202"/>
        </w:rPr>
        <w:t>Supplementary Material</w:t>
      </w:r>
    </w:p>
    <w:p w14:paraId="4FFB416E" w14:textId="0EC00786" w:rsidR="00AD5227" w:rsidRPr="00EC0737" w:rsidRDefault="00AD5227" w:rsidP="00AD5227">
      <w:pPr>
        <w:shd w:val="clear" w:color="auto" w:fill="FFFFFF"/>
        <w:spacing w:line="405" w:lineRule="atLeast"/>
        <w:outlineLvl w:val="1"/>
        <w:rPr>
          <w:rFonts w:ascii="Helvetica Neue" w:eastAsia="Times New Roman" w:hAnsi="Helvetica Neue" w:cs="Times New Roman"/>
          <w:color w:val="020202"/>
          <w:sz w:val="18"/>
          <w:szCs w:val="18"/>
        </w:rPr>
      </w:pPr>
      <w:r w:rsidRPr="00EB601C"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>Table</w:t>
      </w:r>
      <w:r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 xml:space="preserve"> </w:t>
      </w:r>
      <w:r w:rsidR="00EC0737"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>S</w:t>
      </w:r>
      <w:r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>1</w:t>
      </w:r>
      <w:r w:rsidR="00EC0737"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 xml:space="preserve"> </w:t>
      </w:r>
      <w:r w:rsidR="00EC0737">
        <w:rPr>
          <w:rFonts w:ascii="Helvetica Neue" w:eastAsia="Times New Roman" w:hAnsi="Helvetica Neue" w:cs="Times New Roman"/>
          <w:color w:val="020202"/>
          <w:sz w:val="18"/>
          <w:szCs w:val="18"/>
        </w:rPr>
        <w:t>Candidate models ordered by AIC val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536"/>
        <w:gridCol w:w="599"/>
        <w:gridCol w:w="530"/>
        <w:gridCol w:w="545"/>
        <w:gridCol w:w="606"/>
        <w:gridCol w:w="590"/>
        <w:gridCol w:w="729"/>
        <w:gridCol w:w="787"/>
        <w:gridCol w:w="772"/>
        <w:gridCol w:w="949"/>
        <w:gridCol w:w="967"/>
        <w:gridCol w:w="925"/>
      </w:tblGrid>
      <w:tr w:rsidR="00843F40" w14:paraId="3C59F9AF" w14:textId="77777777" w:rsidTr="007A3F10">
        <w:tc>
          <w:tcPr>
            <w:tcW w:w="815" w:type="dxa"/>
            <w:vAlign w:val="center"/>
          </w:tcPr>
          <w:p w14:paraId="7509F0B3" w14:textId="12D29465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Model</w:t>
            </w:r>
          </w:p>
        </w:tc>
        <w:tc>
          <w:tcPr>
            <w:tcW w:w="536" w:type="dxa"/>
            <w:vAlign w:val="center"/>
          </w:tcPr>
          <w:p w14:paraId="1963F7C5" w14:textId="5DA898EE" w:rsidR="00843F40" w:rsidRDefault="00414AC3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IC</w:t>
            </w:r>
          </w:p>
        </w:tc>
        <w:tc>
          <w:tcPr>
            <w:tcW w:w="599" w:type="dxa"/>
            <w:vAlign w:val="center"/>
          </w:tcPr>
          <w:p w14:paraId="2B24F40B" w14:textId="547C4D5D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  <w:t>F</w:t>
            </w:r>
            <w:r w:rsidR="00231FF0"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  <w:t>E</w:t>
            </w:r>
          </w:p>
        </w:tc>
        <w:tc>
          <w:tcPr>
            <w:tcW w:w="530" w:type="dxa"/>
            <w:vAlign w:val="center"/>
          </w:tcPr>
          <w:p w14:paraId="43B31BAB" w14:textId="7ED985B7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M</w:t>
            </w:r>
          </w:p>
        </w:tc>
        <w:tc>
          <w:tcPr>
            <w:tcW w:w="545" w:type="dxa"/>
            <w:vAlign w:val="center"/>
          </w:tcPr>
          <w:p w14:paraId="49394883" w14:textId="08A59A91" w:rsidR="00843F40" w:rsidRDefault="00414AC3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I</w:t>
            </w:r>
            <w:r w:rsidR="008A7F97"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R</w:t>
            </w:r>
          </w:p>
        </w:tc>
        <w:tc>
          <w:tcPr>
            <w:tcW w:w="606" w:type="dxa"/>
            <w:vAlign w:val="center"/>
          </w:tcPr>
          <w:p w14:paraId="359F97D1" w14:textId="543EA3CC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PO</w:t>
            </w:r>
          </w:p>
        </w:tc>
        <w:tc>
          <w:tcPr>
            <w:tcW w:w="590" w:type="dxa"/>
            <w:vAlign w:val="center"/>
          </w:tcPr>
          <w:p w14:paraId="468FF8AE" w14:textId="33A36A04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L</w:t>
            </w:r>
          </w:p>
        </w:tc>
        <w:tc>
          <w:tcPr>
            <w:tcW w:w="729" w:type="dxa"/>
            <w:vAlign w:val="center"/>
          </w:tcPr>
          <w:p w14:paraId="1C43F731" w14:textId="752440E6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M*I</w:t>
            </w:r>
            <w:r w:rsidR="005D6B87"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R</w:t>
            </w:r>
          </w:p>
        </w:tc>
        <w:tc>
          <w:tcPr>
            <w:tcW w:w="787" w:type="dxa"/>
            <w:vAlign w:val="center"/>
          </w:tcPr>
          <w:p w14:paraId="766ECD51" w14:textId="038C0205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I</w:t>
            </w:r>
            <w:r w:rsidR="005D6B87"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R</w:t>
            </w: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*L</w:t>
            </w:r>
          </w:p>
        </w:tc>
        <w:tc>
          <w:tcPr>
            <w:tcW w:w="772" w:type="dxa"/>
            <w:vAlign w:val="center"/>
          </w:tcPr>
          <w:p w14:paraId="13C79750" w14:textId="66F555B7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L*M</w:t>
            </w:r>
          </w:p>
        </w:tc>
        <w:tc>
          <w:tcPr>
            <w:tcW w:w="949" w:type="dxa"/>
            <w:vAlign w:val="center"/>
          </w:tcPr>
          <w:p w14:paraId="6B048757" w14:textId="1032A1EA" w:rsidR="00843F40" w:rsidRDefault="00843F40" w:rsidP="00843F40">
            <w:pPr>
              <w:spacing w:line="405" w:lineRule="atLeast"/>
              <w:outlineLvl w:val="1"/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M*I</w:t>
            </w:r>
            <w:r w:rsidR="005D6B87"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R</w:t>
            </w: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*L</w:t>
            </w:r>
          </w:p>
        </w:tc>
        <w:tc>
          <w:tcPr>
            <w:tcW w:w="967" w:type="dxa"/>
            <w:vAlign w:val="center"/>
          </w:tcPr>
          <w:p w14:paraId="27C9060C" w14:textId="2D19D497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AIC</w:t>
            </w:r>
          </w:p>
        </w:tc>
        <w:tc>
          <w:tcPr>
            <w:tcW w:w="925" w:type="dxa"/>
            <w:vAlign w:val="center"/>
          </w:tcPr>
          <w:p w14:paraId="65F9D47F" w14:textId="60265907" w:rsidR="00843F40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ΔAIC </w:t>
            </w:r>
          </w:p>
        </w:tc>
      </w:tr>
      <w:tr w:rsidR="000C1A98" w14:paraId="61A145D9" w14:textId="77777777" w:rsidTr="00DE010C">
        <w:tc>
          <w:tcPr>
            <w:tcW w:w="815" w:type="dxa"/>
            <w:vAlign w:val="center"/>
          </w:tcPr>
          <w:p w14:paraId="62CC777A" w14:textId="351FA4A3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8</w:t>
            </w:r>
          </w:p>
        </w:tc>
        <w:tc>
          <w:tcPr>
            <w:tcW w:w="536" w:type="dxa"/>
            <w:vAlign w:val="center"/>
          </w:tcPr>
          <w:p w14:paraId="59107968" w14:textId="6A2726C3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9" w:type="dxa"/>
          </w:tcPr>
          <w:p w14:paraId="680E6ECF" w14:textId="5888BEA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30" w:type="dxa"/>
            <w:vAlign w:val="center"/>
          </w:tcPr>
          <w:p w14:paraId="0CBDE7D9" w14:textId="66E51586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14:paraId="6C7431D7" w14:textId="6FE36650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606" w:type="dxa"/>
            <w:vAlign w:val="center"/>
          </w:tcPr>
          <w:p w14:paraId="40A90648" w14:textId="7B78A52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0" w:type="dxa"/>
            <w:vAlign w:val="center"/>
          </w:tcPr>
          <w:p w14:paraId="2F62D7B1" w14:textId="49439CEF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29" w:type="dxa"/>
          </w:tcPr>
          <w:p w14:paraId="7DF96B7A" w14:textId="3852442E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87" w:type="dxa"/>
            <w:vAlign w:val="center"/>
          </w:tcPr>
          <w:p w14:paraId="649D20C7" w14:textId="08E9850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72" w:type="dxa"/>
            <w:vAlign w:val="center"/>
          </w:tcPr>
          <w:p w14:paraId="7AFF5D10" w14:textId="0B10D70A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949" w:type="dxa"/>
            <w:vAlign w:val="center"/>
          </w:tcPr>
          <w:p w14:paraId="31A228CC" w14:textId="201658D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67" w:type="dxa"/>
            <w:vAlign w:val="center"/>
          </w:tcPr>
          <w:p w14:paraId="3503E8DC" w14:textId="6CF4EF5E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7629.63</w:t>
            </w:r>
          </w:p>
        </w:tc>
        <w:tc>
          <w:tcPr>
            <w:tcW w:w="925" w:type="dxa"/>
            <w:vAlign w:val="center"/>
          </w:tcPr>
          <w:p w14:paraId="72091616" w14:textId="2B91BC90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0.0</w:t>
            </w:r>
          </w:p>
        </w:tc>
      </w:tr>
      <w:tr w:rsidR="000C1A98" w14:paraId="77DAED75" w14:textId="77777777" w:rsidTr="00DE010C">
        <w:tc>
          <w:tcPr>
            <w:tcW w:w="815" w:type="dxa"/>
            <w:vAlign w:val="center"/>
          </w:tcPr>
          <w:p w14:paraId="0301796A" w14:textId="21557C0B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9</w:t>
            </w:r>
          </w:p>
        </w:tc>
        <w:tc>
          <w:tcPr>
            <w:tcW w:w="536" w:type="dxa"/>
            <w:vAlign w:val="center"/>
          </w:tcPr>
          <w:p w14:paraId="6A9B9A57" w14:textId="617153DF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9" w:type="dxa"/>
          </w:tcPr>
          <w:p w14:paraId="6E7CFCB5" w14:textId="3F6FA29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30" w:type="dxa"/>
            <w:vAlign w:val="center"/>
          </w:tcPr>
          <w:p w14:paraId="4BF79B52" w14:textId="3D4949C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14:paraId="750E8475" w14:textId="5AB55F36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606" w:type="dxa"/>
            <w:vAlign w:val="center"/>
          </w:tcPr>
          <w:p w14:paraId="48FC7D61" w14:textId="0FF3283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0" w:type="dxa"/>
            <w:vAlign w:val="center"/>
          </w:tcPr>
          <w:p w14:paraId="1962DC44" w14:textId="51A12C5B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29" w:type="dxa"/>
          </w:tcPr>
          <w:p w14:paraId="00A8D102" w14:textId="0F8CC590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87" w:type="dxa"/>
            <w:vAlign w:val="center"/>
          </w:tcPr>
          <w:p w14:paraId="6766E4F5" w14:textId="7AE54B55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72" w:type="dxa"/>
            <w:vAlign w:val="center"/>
          </w:tcPr>
          <w:p w14:paraId="716A83C9" w14:textId="01CFF88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949" w:type="dxa"/>
            <w:vAlign w:val="center"/>
          </w:tcPr>
          <w:p w14:paraId="1E4EBA32" w14:textId="47654AF0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967" w:type="dxa"/>
            <w:vAlign w:val="center"/>
          </w:tcPr>
          <w:p w14:paraId="4D49D386" w14:textId="4447044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7631.88</w:t>
            </w:r>
          </w:p>
        </w:tc>
        <w:tc>
          <w:tcPr>
            <w:tcW w:w="925" w:type="dxa"/>
            <w:vAlign w:val="center"/>
          </w:tcPr>
          <w:p w14:paraId="2444A0D6" w14:textId="5120021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.3</w:t>
            </w:r>
          </w:p>
        </w:tc>
      </w:tr>
      <w:tr w:rsidR="000C1A98" w14:paraId="1E00F56E" w14:textId="77777777" w:rsidTr="00DE010C">
        <w:tc>
          <w:tcPr>
            <w:tcW w:w="815" w:type="dxa"/>
            <w:vAlign w:val="center"/>
          </w:tcPr>
          <w:p w14:paraId="24D498CB" w14:textId="13F61CF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7</w:t>
            </w:r>
          </w:p>
        </w:tc>
        <w:tc>
          <w:tcPr>
            <w:tcW w:w="536" w:type="dxa"/>
            <w:vAlign w:val="center"/>
          </w:tcPr>
          <w:p w14:paraId="0AF65DD2" w14:textId="0063E87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9" w:type="dxa"/>
          </w:tcPr>
          <w:p w14:paraId="2879EC00" w14:textId="4047931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30" w:type="dxa"/>
            <w:vAlign w:val="center"/>
          </w:tcPr>
          <w:p w14:paraId="685F8401" w14:textId="03D2BB6D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14:paraId="3358098F" w14:textId="5C7D1DC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606" w:type="dxa"/>
            <w:vAlign w:val="center"/>
          </w:tcPr>
          <w:p w14:paraId="53737BB4" w14:textId="567B627F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0" w:type="dxa"/>
            <w:vAlign w:val="center"/>
          </w:tcPr>
          <w:p w14:paraId="105D908B" w14:textId="4E21CF16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29" w:type="dxa"/>
          </w:tcPr>
          <w:p w14:paraId="707EEA67" w14:textId="2C31A2C5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87" w:type="dxa"/>
            <w:vAlign w:val="center"/>
          </w:tcPr>
          <w:p w14:paraId="4FF35D50" w14:textId="7363675E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72" w:type="dxa"/>
            <w:vAlign w:val="center"/>
          </w:tcPr>
          <w:p w14:paraId="464FB57B" w14:textId="4EFE636C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49" w:type="dxa"/>
            <w:vAlign w:val="center"/>
          </w:tcPr>
          <w:p w14:paraId="7AF20D57" w14:textId="103913A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67" w:type="dxa"/>
            <w:vAlign w:val="center"/>
          </w:tcPr>
          <w:p w14:paraId="32F6C4C2" w14:textId="029A984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7733.73</w:t>
            </w:r>
          </w:p>
        </w:tc>
        <w:tc>
          <w:tcPr>
            <w:tcW w:w="925" w:type="dxa"/>
            <w:vAlign w:val="center"/>
          </w:tcPr>
          <w:p w14:paraId="3FE70D95" w14:textId="63C6564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104.1</w:t>
            </w:r>
          </w:p>
        </w:tc>
      </w:tr>
      <w:tr w:rsidR="000C1A98" w14:paraId="7A296A09" w14:textId="77777777" w:rsidTr="0093501D">
        <w:tc>
          <w:tcPr>
            <w:tcW w:w="815" w:type="dxa"/>
            <w:vAlign w:val="center"/>
          </w:tcPr>
          <w:p w14:paraId="25D450CF" w14:textId="45885AFD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5</w:t>
            </w:r>
          </w:p>
        </w:tc>
        <w:tc>
          <w:tcPr>
            <w:tcW w:w="536" w:type="dxa"/>
            <w:vAlign w:val="center"/>
          </w:tcPr>
          <w:p w14:paraId="5D2CD27D" w14:textId="6CE225DF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9" w:type="dxa"/>
          </w:tcPr>
          <w:p w14:paraId="1B93F595" w14:textId="379F4BD0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30" w:type="dxa"/>
            <w:vAlign w:val="center"/>
          </w:tcPr>
          <w:p w14:paraId="16410563" w14:textId="79C8335F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14:paraId="5778598A" w14:textId="7875ADAB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606" w:type="dxa"/>
            <w:vAlign w:val="center"/>
          </w:tcPr>
          <w:p w14:paraId="3F0FF446" w14:textId="3C13561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0" w:type="dxa"/>
            <w:vAlign w:val="center"/>
          </w:tcPr>
          <w:p w14:paraId="621B05E8" w14:textId="57E8776C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29" w:type="dxa"/>
            <w:vAlign w:val="center"/>
          </w:tcPr>
          <w:p w14:paraId="41BE8560" w14:textId="3260BDEE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787" w:type="dxa"/>
            <w:vAlign w:val="center"/>
          </w:tcPr>
          <w:p w14:paraId="450F8386" w14:textId="28A5F8FD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72" w:type="dxa"/>
            <w:vAlign w:val="center"/>
          </w:tcPr>
          <w:p w14:paraId="7F3588BD" w14:textId="7B343D20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949" w:type="dxa"/>
            <w:vAlign w:val="center"/>
          </w:tcPr>
          <w:p w14:paraId="43CBAB6D" w14:textId="1E19DEE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67" w:type="dxa"/>
            <w:vAlign w:val="center"/>
          </w:tcPr>
          <w:p w14:paraId="777C5CAC" w14:textId="3D007188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7741.88</w:t>
            </w:r>
          </w:p>
        </w:tc>
        <w:tc>
          <w:tcPr>
            <w:tcW w:w="925" w:type="dxa"/>
            <w:vAlign w:val="center"/>
          </w:tcPr>
          <w:p w14:paraId="78FC17C9" w14:textId="6B407B1C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112.2</w:t>
            </w:r>
          </w:p>
        </w:tc>
      </w:tr>
      <w:tr w:rsidR="000C1A98" w14:paraId="0A47852B" w14:textId="77777777" w:rsidTr="0093501D">
        <w:tc>
          <w:tcPr>
            <w:tcW w:w="815" w:type="dxa"/>
            <w:vAlign w:val="center"/>
          </w:tcPr>
          <w:p w14:paraId="21D5CA64" w14:textId="11B4C2F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3</w:t>
            </w:r>
          </w:p>
        </w:tc>
        <w:tc>
          <w:tcPr>
            <w:tcW w:w="536" w:type="dxa"/>
            <w:vAlign w:val="center"/>
          </w:tcPr>
          <w:p w14:paraId="21C22031" w14:textId="6774113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9" w:type="dxa"/>
          </w:tcPr>
          <w:p w14:paraId="2F59C4AE" w14:textId="3D1842CD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30" w:type="dxa"/>
            <w:vAlign w:val="center"/>
          </w:tcPr>
          <w:p w14:paraId="21DB08A0" w14:textId="401D669C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14:paraId="6AE6AB8D" w14:textId="7E5CA5D9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606" w:type="dxa"/>
            <w:vAlign w:val="center"/>
          </w:tcPr>
          <w:p w14:paraId="2E5040BA" w14:textId="70AB0E0E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0" w:type="dxa"/>
            <w:vAlign w:val="center"/>
          </w:tcPr>
          <w:p w14:paraId="57CFE6D3" w14:textId="5DE2A7BB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29" w:type="dxa"/>
            <w:vAlign w:val="center"/>
          </w:tcPr>
          <w:p w14:paraId="5DD722E3" w14:textId="315788D7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787" w:type="dxa"/>
            <w:vAlign w:val="center"/>
          </w:tcPr>
          <w:p w14:paraId="2162506F" w14:textId="00B0C529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72" w:type="dxa"/>
            <w:vAlign w:val="center"/>
          </w:tcPr>
          <w:p w14:paraId="53B4705D" w14:textId="413CD5D8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49" w:type="dxa"/>
            <w:vAlign w:val="center"/>
          </w:tcPr>
          <w:p w14:paraId="4C4788E9" w14:textId="55E49C4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67" w:type="dxa"/>
            <w:vAlign w:val="center"/>
          </w:tcPr>
          <w:p w14:paraId="6F5C2669" w14:textId="7C50058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7844.63</w:t>
            </w:r>
          </w:p>
        </w:tc>
        <w:tc>
          <w:tcPr>
            <w:tcW w:w="925" w:type="dxa"/>
            <w:vAlign w:val="center"/>
          </w:tcPr>
          <w:p w14:paraId="3D3A8D32" w14:textId="3A7BA485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15.0</w:t>
            </w:r>
          </w:p>
        </w:tc>
      </w:tr>
      <w:tr w:rsidR="000C1A98" w14:paraId="3F76C1BA" w14:textId="77777777" w:rsidTr="001C087D">
        <w:tc>
          <w:tcPr>
            <w:tcW w:w="815" w:type="dxa"/>
            <w:vAlign w:val="center"/>
          </w:tcPr>
          <w:p w14:paraId="74CC7977" w14:textId="6434CC4B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6</w:t>
            </w:r>
          </w:p>
        </w:tc>
        <w:tc>
          <w:tcPr>
            <w:tcW w:w="536" w:type="dxa"/>
            <w:vAlign w:val="center"/>
          </w:tcPr>
          <w:p w14:paraId="635CC8EF" w14:textId="66BFD15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9" w:type="dxa"/>
            <w:vAlign w:val="center"/>
          </w:tcPr>
          <w:p w14:paraId="799558A8" w14:textId="6957CB87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30" w:type="dxa"/>
            <w:vAlign w:val="center"/>
          </w:tcPr>
          <w:p w14:paraId="71770B15" w14:textId="5C0F2A3A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14:paraId="7EF10DC0" w14:textId="77AD52AE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606" w:type="dxa"/>
            <w:vAlign w:val="center"/>
          </w:tcPr>
          <w:p w14:paraId="00A978F6" w14:textId="5E306F28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0" w:type="dxa"/>
            <w:vAlign w:val="center"/>
          </w:tcPr>
          <w:p w14:paraId="009232BD" w14:textId="4387D27C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29" w:type="dxa"/>
          </w:tcPr>
          <w:p w14:paraId="03B12713" w14:textId="56A65ECC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87" w:type="dxa"/>
            <w:vAlign w:val="center"/>
          </w:tcPr>
          <w:p w14:paraId="3E34BB89" w14:textId="52412539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772" w:type="dxa"/>
            <w:vAlign w:val="center"/>
          </w:tcPr>
          <w:p w14:paraId="080B47BE" w14:textId="683EA1A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949" w:type="dxa"/>
            <w:vAlign w:val="center"/>
          </w:tcPr>
          <w:p w14:paraId="33CBFDA5" w14:textId="45CBA1BD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67" w:type="dxa"/>
            <w:vAlign w:val="center"/>
          </w:tcPr>
          <w:p w14:paraId="33CE7091" w14:textId="55085FF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7959.21</w:t>
            </w:r>
          </w:p>
        </w:tc>
        <w:tc>
          <w:tcPr>
            <w:tcW w:w="925" w:type="dxa"/>
            <w:vAlign w:val="center"/>
          </w:tcPr>
          <w:p w14:paraId="11C14B69" w14:textId="148FB12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329.6</w:t>
            </w:r>
          </w:p>
        </w:tc>
      </w:tr>
      <w:tr w:rsidR="000C1A98" w14:paraId="49E5B1B3" w14:textId="77777777" w:rsidTr="001C087D">
        <w:tc>
          <w:tcPr>
            <w:tcW w:w="815" w:type="dxa"/>
            <w:vAlign w:val="center"/>
          </w:tcPr>
          <w:p w14:paraId="49F2DA75" w14:textId="5C2AC6DF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14:paraId="04B384D6" w14:textId="0547C1D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9" w:type="dxa"/>
            <w:vAlign w:val="center"/>
          </w:tcPr>
          <w:p w14:paraId="75FBC068" w14:textId="30C5A1A3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30" w:type="dxa"/>
            <w:vAlign w:val="center"/>
          </w:tcPr>
          <w:p w14:paraId="56115E99" w14:textId="51DBA261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14:paraId="7367077E" w14:textId="4EBB3A3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606" w:type="dxa"/>
            <w:vAlign w:val="center"/>
          </w:tcPr>
          <w:p w14:paraId="52976CE6" w14:textId="487E6C96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0" w:type="dxa"/>
            <w:vAlign w:val="center"/>
          </w:tcPr>
          <w:p w14:paraId="1639A4C6" w14:textId="095D6A74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29" w:type="dxa"/>
          </w:tcPr>
          <w:p w14:paraId="3C730504" w14:textId="6DF539DF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87" w:type="dxa"/>
            <w:vAlign w:val="center"/>
          </w:tcPr>
          <w:p w14:paraId="23943010" w14:textId="391DF44E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772" w:type="dxa"/>
            <w:vAlign w:val="center"/>
          </w:tcPr>
          <w:p w14:paraId="0704A5D7" w14:textId="175C1A75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49" w:type="dxa"/>
            <w:vAlign w:val="center"/>
          </w:tcPr>
          <w:p w14:paraId="585ADC48" w14:textId="436FAC7B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67" w:type="dxa"/>
            <w:vAlign w:val="center"/>
          </w:tcPr>
          <w:p w14:paraId="30C19252" w14:textId="53BB3022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8030.63</w:t>
            </w:r>
          </w:p>
        </w:tc>
        <w:tc>
          <w:tcPr>
            <w:tcW w:w="925" w:type="dxa"/>
            <w:vAlign w:val="center"/>
          </w:tcPr>
          <w:p w14:paraId="0D17174E" w14:textId="5DD0823C" w:rsidR="000C1A98" w:rsidRPr="00EC0737" w:rsidRDefault="000C1A98" w:rsidP="000C1A98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401.0</w:t>
            </w:r>
          </w:p>
        </w:tc>
      </w:tr>
      <w:tr w:rsidR="00843F40" w14:paraId="78423F48" w14:textId="77777777" w:rsidTr="007A3F10">
        <w:tc>
          <w:tcPr>
            <w:tcW w:w="815" w:type="dxa"/>
            <w:vAlign w:val="center"/>
          </w:tcPr>
          <w:p w14:paraId="0BDEF9DF" w14:textId="48DEF2AB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4</w:t>
            </w:r>
          </w:p>
        </w:tc>
        <w:tc>
          <w:tcPr>
            <w:tcW w:w="536" w:type="dxa"/>
            <w:vAlign w:val="center"/>
          </w:tcPr>
          <w:p w14:paraId="04248B53" w14:textId="0C140354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9" w:type="dxa"/>
            <w:vAlign w:val="center"/>
          </w:tcPr>
          <w:p w14:paraId="0901A22F" w14:textId="319BF3AA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30" w:type="dxa"/>
            <w:vAlign w:val="center"/>
          </w:tcPr>
          <w:p w14:paraId="1EB78CF0" w14:textId="098B84A8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14:paraId="02A69EF2" w14:textId="12B6CA2D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606" w:type="dxa"/>
            <w:vAlign w:val="center"/>
          </w:tcPr>
          <w:p w14:paraId="4D2C4F87" w14:textId="30F93CAF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0" w:type="dxa"/>
            <w:vAlign w:val="center"/>
          </w:tcPr>
          <w:p w14:paraId="37F3CEEE" w14:textId="7D4DC07D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29" w:type="dxa"/>
            <w:vAlign w:val="center"/>
          </w:tcPr>
          <w:p w14:paraId="1F56459F" w14:textId="32A0DA26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787" w:type="dxa"/>
            <w:vAlign w:val="center"/>
          </w:tcPr>
          <w:p w14:paraId="4BB9B157" w14:textId="55713AC3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772" w:type="dxa"/>
            <w:vAlign w:val="center"/>
          </w:tcPr>
          <w:p w14:paraId="2DD52282" w14:textId="2FB96C02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949" w:type="dxa"/>
            <w:vAlign w:val="center"/>
          </w:tcPr>
          <w:p w14:paraId="6499AF23" w14:textId="7771579F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67" w:type="dxa"/>
            <w:vAlign w:val="center"/>
          </w:tcPr>
          <w:p w14:paraId="76E0D0B7" w14:textId="4EA699AF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8067.15</w:t>
            </w:r>
          </w:p>
        </w:tc>
        <w:tc>
          <w:tcPr>
            <w:tcW w:w="925" w:type="dxa"/>
            <w:vAlign w:val="center"/>
          </w:tcPr>
          <w:p w14:paraId="29B3F81D" w14:textId="2D734A34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437.5</w:t>
            </w:r>
          </w:p>
        </w:tc>
      </w:tr>
      <w:tr w:rsidR="00843F40" w14:paraId="4A8B9D82" w14:textId="77777777" w:rsidTr="007A3F10">
        <w:tc>
          <w:tcPr>
            <w:tcW w:w="815" w:type="dxa"/>
            <w:vAlign w:val="center"/>
          </w:tcPr>
          <w:p w14:paraId="2082A9B0" w14:textId="057AE1DC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14:paraId="4FB49A94" w14:textId="25F20B22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9" w:type="dxa"/>
            <w:vAlign w:val="center"/>
          </w:tcPr>
          <w:p w14:paraId="5E9B1135" w14:textId="4C839869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30" w:type="dxa"/>
            <w:vAlign w:val="center"/>
          </w:tcPr>
          <w:p w14:paraId="7DEFF83D" w14:textId="58AF8684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45" w:type="dxa"/>
            <w:vAlign w:val="center"/>
          </w:tcPr>
          <w:p w14:paraId="7A134221" w14:textId="7FBB2FA3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606" w:type="dxa"/>
            <w:vAlign w:val="center"/>
          </w:tcPr>
          <w:p w14:paraId="4FDCE380" w14:textId="148843DC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590" w:type="dxa"/>
            <w:vAlign w:val="center"/>
          </w:tcPr>
          <w:p w14:paraId="6810748C" w14:textId="790CE344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x</w:t>
            </w:r>
          </w:p>
        </w:tc>
        <w:tc>
          <w:tcPr>
            <w:tcW w:w="729" w:type="dxa"/>
            <w:vAlign w:val="center"/>
          </w:tcPr>
          <w:p w14:paraId="5A5410E6" w14:textId="4C7D42F7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787" w:type="dxa"/>
            <w:vAlign w:val="center"/>
          </w:tcPr>
          <w:p w14:paraId="661932ED" w14:textId="2A853DAD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772" w:type="dxa"/>
            <w:vAlign w:val="center"/>
          </w:tcPr>
          <w:p w14:paraId="6FC39319" w14:textId="7B641A55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49" w:type="dxa"/>
            <w:vAlign w:val="center"/>
          </w:tcPr>
          <w:p w14:paraId="3CEF2097" w14:textId="4A53306E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hAnsi="Helvetica Neue" w:cs="Calibri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 </w:t>
            </w:r>
          </w:p>
        </w:tc>
        <w:tc>
          <w:tcPr>
            <w:tcW w:w="967" w:type="dxa"/>
            <w:vAlign w:val="center"/>
          </w:tcPr>
          <w:p w14:paraId="3CC21A18" w14:textId="65885743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28140.49</w:t>
            </w:r>
          </w:p>
        </w:tc>
        <w:tc>
          <w:tcPr>
            <w:tcW w:w="925" w:type="dxa"/>
            <w:vAlign w:val="center"/>
          </w:tcPr>
          <w:p w14:paraId="7D6FF15E" w14:textId="25EAA6B0" w:rsidR="00843F40" w:rsidRPr="00EC0737" w:rsidRDefault="00843F40" w:rsidP="00843F40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color w:val="020202"/>
                <w:sz w:val="18"/>
                <w:szCs w:val="18"/>
              </w:rPr>
            </w:pPr>
            <w:r w:rsidRPr="00EC0737">
              <w:rPr>
                <w:rFonts w:ascii="Helvetica Neue" w:hAnsi="Helvetica Neue" w:cs="Calibri"/>
                <w:color w:val="020202"/>
                <w:sz w:val="18"/>
                <w:szCs w:val="18"/>
              </w:rPr>
              <w:t>510.9</w:t>
            </w:r>
          </w:p>
        </w:tc>
      </w:tr>
    </w:tbl>
    <w:p w14:paraId="7DC5DCEF" w14:textId="03443A3C" w:rsidR="00AD5227" w:rsidRPr="00EC0737" w:rsidRDefault="00AD5227" w:rsidP="00EC0737">
      <w:pPr>
        <w:shd w:val="clear" w:color="auto" w:fill="FFFFFF"/>
        <w:outlineLvl w:val="1"/>
        <w:rPr>
          <w:rFonts w:ascii="Helvetica Neue" w:eastAsia="Times New Roman" w:hAnsi="Helvetica Neue" w:cs="Times New Roman"/>
          <w:color w:val="020202"/>
          <w:sz w:val="16"/>
          <w:szCs w:val="16"/>
        </w:rPr>
      </w:pP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br/>
        <w:t>Random Effect: Participant; Fixed Effects: Infection Certainty (</w:t>
      </w:r>
      <w:r w:rsidR="00414AC3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IC</w:t>
      </w: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); </w:t>
      </w:r>
      <w:r w:rsidR="00843F40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Fear Extinction</w:t>
      </w: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 (</w:t>
      </w:r>
      <w:r w:rsidR="00843F40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F</w:t>
      </w:r>
      <w:r w:rsidR="00231FF0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E</w:t>
      </w: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); Message Delivery Method (</w:t>
      </w:r>
      <w:r w:rsidR="00414AC3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M</w:t>
      </w: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); Infection </w:t>
      </w:r>
      <w:r w:rsidR="008A7F97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Risk</w:t>
      </w: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 (I</w:t>
      </w:r>
      <w:r w:rsidR="008A7F97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R</w:t>
      </w: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); Play Order (PO); Language (L). Interaction terms: Message Delivery Method by Infection </w:t>
      </w:r>
      <w:r w:rsidR="00A8282A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Probability</w:t>
      </w: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, </w:t>
      </w:r>
      <w:r w:rsidR="00C02F77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is</w:t>
      </w: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 denoted as (M*I</w:t>
      </w:r>
      <w:r w:rsidR="00A8282A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P</w:t>
      </w:r>
      <w:r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)</w:t>
      </w:r>
      <w:r w:rsidR="00A8282A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; Infection Probability by Language, </w:t>
      </w:r>
      <w:r w:rsidR="00C02F77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is</w:t>
      </w:r>
      <w:r w:rsidR="00A8282A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 denoted as (LP*L)</w:t>
      </w:r>
      <w:r w:rsidR="00C02F77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, </w:t>
      </w:r>
      <w:r w:rsidR="00A8282A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 xml:space="preserve">and so </w:t>
      </w:r>
      <w:r w:rsidR="00C02F77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forth</w:t>
      </w:r>
      <w:r w:rsidR="00EC0737" w:rsidRPr="00EC0737">
        <w:rPr>
          <w:rFonts w:ascii="Helvetica Neue" w:eastAsia="Times New Roman" w:hAnsi="Helvetica Neue" w:cs="Times New Roman"/>
          <w:color w:val="020202"/>
          <w:sz w:val="16"/>
          <w:szCs w:val="16"/>
        </w:rPr>
        <w:t>.</w:t>
      </w:r>
    </w:p>
    <w:p w14:paraId="6B7ACC69" w14:textId="77777777" w:rsidR="00EC0737" w:rsidRPr="00EC0737" w:rsidRDefault="00EC0737" w:rsidP="00EC0737">
      <w:pPr>
        <w:shd w:val="clear" w:color="auto" w:fill="FFFFFF"/>
        <w:outlineLvl w:val="1"/>
        <w:rPr>
          <w:rFonts w:ascii="Helvetica Neue" w:eastAsia="Times New Roman" w:hAnsi="Helvetica Neue" w:cs="Times New Roman"/>
          <w:color w:val="020202"/>
          <w:sz w:val="18"/>
          <w:szCs w:val="18"/>
        </w:rPr>
      </w:pPr>
    </w:p>
    <w:p w14:paraId="2AB9B66F" w14:textId="115E7F4B" w:rsidR="00AD5227" w:rsidRPr="004E22F7" w:rsidRDefault="00AD5227" w:rsidP="00AD5227">
      <w:pPr>
        <w:shd w:val="clear" w:color="auto" w:fill="FFFFFF"/>
        <w:spacing w:line="405" w:lineRule="atLeast"/>
        <w:outlineLvl w:val="1"/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</w:pPr>
      <w:r w:rsidRPr="00FA23BB"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>Table</w:t>
      </w:r>
      <w:r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 xml:space="preserve"> </w:t>
      </w:r>
      <w:r w:rsidR="00EC0737"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>S</w:t>
      </w:r>
      <w:r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>2</w:t>
      </w:r>
      <w:r w:rsidR="00D37533">
        <w:rPr>
          <w:rFonts w:ascii="Helvetica Neue" w:eastAsia="Times New Roman" w:hAnsi="Helvetica Neue" w:cs="Times New Roman"/>
          <w:b/>
          <w:bCs/>
          <w:color w:val="020202"/>
          <w:sz w:val="18"/>
          <w:szCs w:val="18"/>
        </w:rPr>
        <w:t xml:space="preserve"> </w:t>
      </w:r>
      <w:r w:rsidR="00D37533" w:rsidRPr="00D37533">
        <w:rPr>
          <w:rFonts w:ascii="Helvetica Neue" w:eastAsia="Times New Roman" w:hAnsi="Helvetica Neue" w:cs="Times New Roman"/>
          <w:color w:val="020202"/>
          <w:sz w:val="18"/>
          <w:szCs w:val="18"/>
        </w:rPr>
        <w:t xml:space="preserve">Results of the selected best fit, mixed-effect logistic regression model (Model 8; see Table S1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6"/>
        <w:gridCol w:w="941"/>
        <w:gridCol w:w="832"/>
        <w:gridCol w:w="885"/>
        <w:gridCol w:w="979"/>
        <w:gridCol w:w="897"/>
      </w:tblGrid>
      <w:tr w:rsidR="00AD5227" w14:paraId="7CB326E6" w14:textId="77777777" w:rsidTr="00414AC3">
        <w:tc>
          <w:tcPr>
            <w:tcW w:w="4816" w:type="dxa"/>
          </w:tcPr>
          <w:p w14:paraId="319892AC" w14:textId="77777777" w:rsidR="00AD5227" w:rsidRDefault="00AD5227" w:rsidP="00163C19">
            <w:pPr>
              <w:spacing w:line="405" w:lineRule="atLeast"/>
              <w:outlineLvl w:val="1"/>
              <w:rPr>
                <w:rFonts w:ascii="Georgia" w:eastAsia="Times New Roman" w:hAnsi="Georgia" w:cs="Times New Roman"/>
                <w:b/>
                <w:bCs/>
                <w:color w:val="020202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Parameter</w:t>
            </w:r>
          </w:p>
        </w:tc>
        <w:tc>
          <w:tcPr>
            <w:tcW w:w="941" w:type="dxa"/>
          </w:tcPr>
          <w:p w14:paraId="453F9BDD" w14:textId="77777777" w:rsidR="00AD5227" w:rsidRDefault="00AD5227" w:rsidP="00163C19">
            <w:pPr>
              <w:spacing w:line="405" w:lineRule="atLeast"/>
              <w:outlineLvl w:val="1"/>
              <w:rPr>
                <w:rFonts w:ascii="Georgia" w:eastAsia="Times New Roman" w:hAnsi="Georgia" w:cs="Times New Roman"/>
                <w:b/>
                <w:bCs/>
                <w:color w:val="020202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Odds ratio</w:t>
            </w:r>
          </w:p>
        </w:tc>
        <w:tc>
          <w:tcPr>
            <w:tcW w:w="832" w:type="dxa"/>
          </w:tcPr>
          <w:p w14:paraId="344B3CC9" w14:textId="77777777" w:rsidR="00AD5227" w:rsidRDefault="00AD5227" w:rsidP="00163C19">
            <w:pPr>
              <w:spacing w:line="405" w:lineRule="atLeast"/>
              <w:outlineLvl w:val="1"/>
              <w:rPr>
                <w:rFonts w:ascii="Georgia" w:eastAsia="Times New Roman" w:hAnsi="Georgia" w:cs="Times New Roman"/>
                <w:b/>
                <w:bCs/>
                <w:color w:val="020202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Lower Bound</w:t>
            </w:r>
          </w:p>
        </w:tc>
        <w:tc>
          <w:tcPr>
            <w:tcW w:w="885" w:type="dxa"/>
          </w:tcPr>
          <w:p w14:paraId="4567BA25" w14:textId="77777777" w:rsidR="00AD5227" w:rsidRDefault="00AD5227" w:rsidP="00163C19">
            <w:pPr>
              <w:spacing w:line="405" w:lineRule="atLeast"/>
              <w:outlineLvl w:val="1"/>
              <w:rPr>
                <w:rFonts w:ascii="Georgia" w:eastAsia="Times New Roman" w:hAnsi="Georgia" w:cs="Times New Roman"/>
                <w:b/>
                <w:bCs/>
                <w:color w:val="020202"/>
              </w:rPr>
            </w:pPr>
            <w:r>
              <w:rPr>
                <w:rFonts w:ascii="Helvetica Neue" w:hAnsi="Helvetica Neue" w:cs="Calibri"/>
                <w:b/>
                <w:bCs/>
                <w:color w:val="020202"/>
                <w:sz w:val="18"/>
                <w:szCs w:val="18"/>
              </w:rPr>
              <w:t>Upper Bound</w:t>
            </w:r>
          </w:p>
        </w:tc>
        <w:tc>
          <w:tcPr>
            <w:tcW w:w="979" w:type="dxa"/>
            <w:vAlign w:val="bottom"/>
          </w:tcPr>
          <w:p w14:paraId="375CF017" w14:textId="77777777" w:rsidR="00AD5227" w:rsidRPr="00A96B59" w:rsidRDefault="00AD5227" w:rsidP="00163C19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  <w:t>Pr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  <w:t xml:space="preserve"> (&gt;|x|)</w:t>
            </w:r>
          </w:p>
        </w:tc>
        <w:tc>
          <w:tcPr>
            <w:tcW w:w="897" w:type="dxa"/>
          </w:tcPr>
          <w:p w14:paraId="0373633F" w14:textId="77777777" w:rsidR="00AD5227" w:rsidRDefault="00AD5227" w:rsidP="00163C19">
            <w:pPr>
              <w:spacing w:line="405" w:lineRule="atLeast"/>
              <w:outlineLvl w:val="1"/>
              <w:rPr>
                <w:rFonts w:ascii="Helvetica Neue" w:eastAsia="Times New Roman" w:hAnsi="Helvetica Neue" w:cs="Times New Roman"/>
                <w:b/>
                <w:bCs/>
                <w:color w:val="020202"/>
                <w:sz w:val="18"/>
                <w:szCs w:val="18"/>
              </w:rPr>
            </w:pPr>
          </w:p>
        </w:tc>
      </w:tr>
      <w:tr w:rsidR="00414AC3" w14:paraId="1BA1FC90" w14:textId="77777777" w:rsidTr="00414AC3">
        <w:tc>
          <w:tcPr>
            <w:tcW w:w="4816" w:type="dxa"/>
            <w:vAlign w:val="bottom"/>
          </w:tcPr>
          <w:p w14:paraId="7FE83C8A" w14:textId="77777777" w:rsidR="00414AC3" w:rsidRPr="00F3353D" w:rsidRDefault="00414AC3" w:rsidP="00414AC3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41" w:type="dxa"/>
            <w:vAlign w:val="bottom"/>
          </w:tcPr>
          <w:p w14:paraId="0B67650F" w14:textId="24FE1810" w:rsidR="00414AC3" w:rsidRPr="00F3353D" w:rsidRDefault="00414AC3" w:rsidP="00414AC3">
            <w:pPr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8.667</w:t>
            </w:r>
          </w:p>
        </w:tc>
        <w:tc>
          <w:tcPr>
            <w:tcW w:w="832" w:type="dxa"/>
            <w:vAlign w:val="bottom"/>
          </w:tcPr>
          <w:p w14:paraId="189CABB8" w14:textId="19C30D81" w:rsidR="00414AC3" w:rsidRPr="00F3353D" w:rsidRDefault="00414AC3" w:rsidP="00414AC3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6.771</w:t>
            </w:r>
          </w:p>
        </w:tc>
        <w:tc>
          <w:tcPr>
            <w:tcW w:w="885" w:type="dxa"/>
            <w:vAlign w:val="bottom"/>
          </w:tcPr>
          <w:p w14:paraId="4D747F52" w14:textId="28C71750" w:rsidR="00414AC3" w:rsidRPr="00F3353D" w:rsidRDefault="00414AC3" w:rsidP="00414AC3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1.094</w:t>
            </w:r>
          </w:p>
        </w:tc>
        <w:tc>
          <w:tcPr>
            <w:tcW w:w="979" w:type="dxa"/>
            <w:vAlign w:val="bottom"/>
          </w:tcPr>
          <w:p w14:paraId="09453F97" w14:textId="77777777" w:rsidR="00414AC3" w:rsidRPr="00F3353D" w:rsidRDefault="00414AC3" w:rsidP="00414AC3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A96B5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40A52C51" w14:textId="77777777" w:rsidR="00414AC3" w:rsidRPr="00A96B59" w:rsidRDefault="00414AC3" w:rsidP="00414AC3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70A6854F" w14:textId="77777777" w:rsidTr="00414AC3">
        <w:tc>
          <w:tcPr>
            <w:tcW w:w="4816" w:type="dxa"/>
            <w:vAlign w:val="bottom"/>
          </w:tcPr>
          <w:p w14:paraId="53E534FE" w14:textId="68207639" w:rsidR="00A8282A" w:rsidRPr="004F6E9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Infection</w:t>
            </w: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 xml:space="preserve"> </w:t>
            </w: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Uncertainty</w:t>
            </w:r>
          </w:p>
        </w:tc>
        <w:tc>
          <w:tcPr>
            <w:tcW w:w="941" w:type="dxa"/>
            <w:vAlign w:val="bottom"/>
          </w:tcPr>
          <w:p w14:paraId="1B2ED72E" w14:textId="02D1D9A8" w:rsidR="00A8282A" w:rsidRPr="00920EF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0C12DB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194</w:t>
            </w:r>
          </w:p>
        </w:tc>
        <w:tc>
          <w:tcPr>
            <w:tcW w:w="832" w:type="dxa"/>
            <w:vAlign w:val="bottom"/>
          </w:tcPr>
          <w:p w14:paraId="6F01D08E" w14:textId="3A485F5F" w:rsidR="00A8282A" w:rsidRPr="00920EF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885" w:type="dxa"/>
            <w:vAlign w:val="bottom"/>
          </w:tcPr>
          <w:p w14:paraId="33AAD76A" w14:textId="057FA485" w:rsidR="00A8282A" w:rsidRPr="00920EF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979" w:type="dxa"/>
            <w:vAlign w:val="bottom"/>
          </w:tcPr>
          <w:p w14:paraId="3C16D2DA" w14:textId="303515A7" w:rsidR="00A8282A" w:rsidRPr="00F3353D" w:rsidRDefault="00A8282A" w:rsidP="00A8282A">
            <w:pPr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52A3CAC3" w14:textId="5C0F2502" w:rsidR="00A8282A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6C325F40" w14:textId="77777777" w:rsidTr="00414AC3">
        <w:tc>
          <w:tcPr>
            <w:tcW w:w="4816" w:type="dxa"/>
            <w:vAlign w:val="bottom"/>
          </w:tcPr>
          <w:p w14:paraId="0DD5674C" w14:textId="715F90F6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Fear</w:t>
            </w: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941" w:type="dxa"/>
            <w:vAlign w:val="bottom"/>
          </w:tcPr>
          <w:p w14:paraId="4EE88FCC" w14:textId="4043D53D" w:rsidR="00A8282A" w:rsidRPr="00F3353D" w:rsidRDefault="00A8282A" w:rsidP="00A8282A">
            <w:pPr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832" w:type="dxa"/>
            <w:vAlign w:val="bottom"/>
          </w:tcPr>
          <w:p w14:paraId="4AE15FFF" w14:textId="659BF7F8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885" w:type="dxa"/>
            <w:vAlign w:val="bottom"/>
          </w:tcPr>
          <w:p w14:paraId="432CA024" w14:textId="1F3601A5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979" w:type="dxa"/>
            <w:vAlign w:val="bottom"/>
          </w:tcPr>
          <w:p w14:paraId="22084B23" w14:textId="77777777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A96B5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33375130" w14:textId="77777777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613E57E9" w14:textId="77777777" w:rsidTr="00414AC3">
        <w:tc>
          <w:tcPr>
            <w:tcW w:w="4816" w:type="dxa"/>
            <w:vAlign w:val="bottom"/>
          </w:tcPr>
          <w:p w14:paraId="637CF8A8" w14:textId="77777777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Linguistic Message</w:t>
            </w:r>
          </w:p>
        </w:tc>
        <w:tc>
          <w:tcPr>
            <w:tcW w:w="941" w:type="dxa"/>
            <w:vAlign w:val="bottom"/>
          </w:tcPr>
          <w:p w14:paraId="4C5C4023" w14:textId="7151D210" w:rsidR="00A8282A" w:rsidRPr="00F3353D" w:rsidRDefault="00A8282A" w:rsidP="00A8282A">
            <w:pPr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832" w:type="dxa"/>
            <w:vAlign w:val="bottom"/>
          </w:tcPr>
          <w:p w14:paraId="0A156944" w14:textId="1C9DB4B6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885" w:type="dxa"/>
            <w:vAlign w:val="bottom"/>
          </w:tcPr>
          <w:p w14:paraId="7274146A" w14:textId="1CE778C4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979" w:type="dxa"/>
            <w:vAlign w:val="bottom"/>
          </w:tcPr>
          <w:p w14:paraId="6A4027FB" w14:textId="77777777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A96B5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3A4AC397" w14:textId="77777777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405ABF7F" w14:textId="77777777" w:rsidTr="00414AC3">
        <w:tc>
          <w:tcPr>
            <w:tcW w:w="4816" w:type="dxa"/>
            <w:vAlign w:val="bottom"/>
          </w:tcPr>
          <w:p w14:paraId="2FBF809A" w14:textId="77777777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Graphical Message</w:t>
            </w:r>
          </w:p>
        </w:tc>
        <w:tc>
          <w:tcPr>
            <w:tcW w:w="941" w:type="dxa"/>
            <w:vAlign w:val="bottom"/>
          </w:tcPr>
          <w:p w14:paraId="60B5708E" w14:textId="331E9502" w:rsidR="00A8282A" w:rsidRPr="00F3353D" w:rsidRDefault="00A8282A" w:rsidP="00A8282A">
            <w:pPr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832" w:type="dxa"/>
            <w:vAlign w:val="bottom"/>
          </w:tcPr>
          <w:p w14:paraId="2BABE4E8" w14:textId="6AB08067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885" w:type="dxa"/>
            <w:vAlign w:val="bottom"/>
          </w:tcPr>
          <w:p w14:paraId="7C7972A4" w14:textId="404F5533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979" w:type="dxa"/>
            <w:vAlign w:val="bottom"/>
          </w:tcPr>
          <w:p w14:paraId="5A300007" w14:textId="77777777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A96B5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7E7DEF85" w14:textId="77777777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55348A21" w14:textId="77777777" w:rsidTr="00414AC3">
        <w:tc>
          <w:tcPr>
            <w:tcW w:w="4816" w:type="dxa"/>
            <w:vAlign w:val="bottom"/>
          </w:tcPr>
          <w:p w14:paraId="7471407A" w14:textId="47DA5C3C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I</w:t>
            </w:r>
            <w:r w:rsidR="004D68A7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R</w:t>
            </w: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 xml:space="preserve"> @ 5%</w:t>
            </w:r>
          </w:p>
        </w:tc>
        <w:tc>
          <w:tcPr>
            <w:tcW w:w="941" w:type="dxa"/>
            <w:vAlign w:val="bottom"/>
          </w:tcPr>
          <w:p w14:paraId="37C38441" w14:textId="1AA460B5" w:rsidR="00A8282A" w:rsidRPr="00F3353D" w:rsidRDefault="00A8282A" w:rsidP="00A8282A">
            <w:pPr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832" w:type="dxa"/>
            <w:vAlign w:val="bottom"/>
          </w:tcPr>
          <w:p w14:paraId="62B575DF" w14:textId="4C85F9CA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885" w:type="dxa"/>
            <w:vAlign w:val="bottom"/>
          </w:tcPr>
          <w:p w14:paraId="6677D80E" w14:textId="24A168EB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979" w:type="dxa"/>
            <w:vAlign w:val="bottom"/>
          </w:tcPr>
          <w:p w14:paraId="1EA88E71" w14:textId="1D46FB55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436D5A78" w14:textId="77777777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19BEDBBF" w14:textId="77777777" w:rsidTr="00414AC3">
        <w:tc>
          <w:tcPr>
            <w:tcW w:w="4816" w:type="dxa"/>
            <w:vAlign w:val="bottom"/>
          </w:tcPr>
          <w:p w14:paraId="5BA3FA57" w14:textId="72E9C691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I</w:t>
            </w:r>
            <w:r w:rsidR="004D68A7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R</w:t>
            </w: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 xml:space="preserve"> @ 15%</w:t>
            </w:r>
          </w:p>
        </w:tc>
        <w:tc>
          <w:tcPr>
            <w:tcW w:w="941" w:type="dxa"/>
            <w:vAlign w:val="bottom"/>
          </w:tcPr>
          <w:p w14:paraId="3CC7BA17" w14:textId="4965AB03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2.699</w:t>
            </w:r>
          </w:p>
        </w:tc>
        <w:tc>
          <w:tcPr>
            <w:tcW w:w="832" w:type="dxa"/>
            <w:vAlign w:val="bottom"/>
          </w:tcPr>
          <w:p w14:paraId="553AE011" w14:textId="2FA12124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2.502</w:t>
            </w:r>
          </w:p>
        </w:tc>
        <w:tc>
          <w:tcPr>
            <w:tcW w:w="885" w:type="dxa"/>
            <w:vAlign w:val="bottom"/>
          </w:tcPr>
          <w:p w14:paraId="4EB2D29A" w14:textId="1C6C4002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2.913</w:t>
            </w:r>
          </w:p>
        </w:tc>
        <w:tc>
          <w:tcPr>
            <w:tcW w:w="979" w:type="dxa"/>
            <w:vAlign w:val="bottom"/>
          </w:tcPr>
          <w:p w14:paraId="3D464366" w14:textId="5A173089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4B9477A5" w14:textId="77777777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7DFEB781" w14:textId="77777777" w:rsidTr="00414AC3">
        <w:tc>
          <w:tcPr>
            <w:tcW w:w="4816" w:type="dxa"/>
            <w:vAlign w:val="bottom"/>
          </w:tcPr>
          <w:p w14:paraId="4A00E9F4" w14:textId="283F7BA1" w:rsidR="00A8282A" w:rsidRPr="004F6E9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I</w:t>
            </w:r>
            <w:r w:rsidR="004D68A7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R</w:t>
            </w: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 xml:space="preserve"> @ 25%</w:t>
            </w:r>
          </w:p>
        </w:tc>
        <w:tc>
          <w:tcPr>
            <w:tcW w:w="941" w:type="dxa"/>
            <w:vAlign w:val="bottom"/>
          </w:tcPr>
          <w:p w14:paraId="201C1EFE" w14:textId="42C76478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4.354</w:t>
            </w:r>
          </w:p>
        </w:tc>
        <w:tc>
          <w:tcPr>
            <w:tcW w:w="832" w:type="dxa"/>
            <w:vAlign w:val="bottom"/>
          </w:tcPr>
          <w:p w14:paraId="71DDB895" w14:textId="4A75604B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4.015</w:t>
            </w:r>
          </w:p>
        </w:tc>
        <w:tc>
          <w:tcPr>
            <w:tcW w:w="885" w:type="dxa"/>
            <w:vAlign w:val="bottom"/>
          </w:tcPr>
          <w:p w14:paraId="61FF22D0" w14:textId="46FA795E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4.720</w:t>
            </w:r>
          </w:p>
        </w:tc>
        <w:tc>
          <w:tcPr>
            <w:tcW w:w="979" w:type="dxa"/>
            <w:vAlign w:val="bottom"/>
          </w:tcPr>
          <w:p w14:paraId="13E77AFA" w14:textId="60681019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32659480" w14:textId="77777777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686000FE" w14:textId="77777777" w:rsidTr="00414AC3">
        <w:tc>
          <w:tcPr>
            <w:tcW w:w="4816" w:type="dxa"/>
            <w:vAlign w:val="bottom"/>
          </w:tcPr>
          <w:p w14:paraId="2FD2DB3B" w14:textId="77777777" w:rsidR="00A8282A" w:rsidRPr="004F6E9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Play Order</w:t>
            </w:r>
          </w:p>
        </w:tc>
        <w:tc>
          <w:tcPr>
            <w:tcW w:w="941" w:type="dxa"/>
            <w:vAlign w:val="bottom"/>
          </w:tcPr>
          <w:p w14:paraId="47313A94" w14:textId="7587277F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832" w:type="dxa"/>
            <w:vAlign w:val="bottom"/>
          </w:tcPr>
          <w:p w14:paraId="46A118EE" w14:textId="5BB08690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885" w:type="dxa"/>
            <w:vAlign w:val="bottom"/>
          </w:tcPr>
          <w:p w14:paraId="2D464225" w14:textId="5EDCE56A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979" w:type="dxa"/>
            <w:vAlign w:val="bottom"/>
          </w:tcPr>
          <w:p w14:paraId="7B645D8E" w14:textId="25F00A1D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546601CD" w14:textId="5BE18E4B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2F1BE8D2" w14:textId="77777777" w:rsidTr="00414AC3">
        <w:tc>
          <w:tcPr>
            <w:tcW w:w="4816" w:type="dxa"/>
            <w:vAlign w:val="bottom"/>
          </w:tcPr>
          <w:p w14:paraId="46130337" w14:textId="77777777" w:rsidR="00A8282A" w:rsidRPr="004F6E9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941" w:type="dxa"/>
            <w:vAlign w:val="bottom"/>
          </w:tcPr>
          <w:p w14:paraId="626F20E2" w14:textId="07DE5629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32" w:type="dxa"/>
            <w:vAlign w:val="bottom"/>
          </w:tcPr>
          <w:p w14:paraId="5C4D5804" w14:textId="385E1FD8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885" w:type="dxa"/>
            <w:vAlign w:val="bottom"/>
          </w:tcPr>
          <w:p w14:paraId="1E366A18" w14:textId="0CB70461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979" w:type="dxa"/>
            <w:vAlign w:val="bottom"/>
          </w:tcPr>
          <w:p w14:paraId="2890EFFD" w14:textId="16BD5595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897" w:type="dxa"/>
          </w:tcPr>
          <w:p w14:paraId="5B538B82" w14:textId="0FD8265D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</w:p>
        </w:tc>
      </w:tr>
      <w:tr w:rsidR="00A8282A" w14:paraId="470959AF" w14:textId="77777777" w:rsidTr="00AB3D2D">
        <w:tc>
          <w:tcPr>
            <w:tcW w:w="4816" w:type="dxa"/>
            <w:vAlign w:val="bottom"/>
          </w:tcPr>
          <w:p w14:paraId="2EE7211E" w14:textId="77777777" w:rsidR="00A8282A" w:rsidRPr="004F6E9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Linguistic Message by IR @ 5%</w:t>
            </w:r>
          </w:p>
        </w:tc>
        <w:tc>
          <w:tcPr>
            <w:tcW w:w="941" w:type="dxa"/>
            <w:vAlign w:val="bottom"/>
          </w:tcPr>
          <w:p w14:paraId="73EE38AA" w14:textId="2A8AAE46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32" w:type="dxa"/>
            <w:vAlign w:val="bottom"/>
          </w:tcPr>
          <w:p w14:paraId="1500B783" w14:textId="02563E74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885" w:type="dxa"/>
            <w:vAlign w:val="bottom"/>
          </w:tcPr>
          <w:p w14:paraId="578CE9D7" w14:textId="2EBB58F0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979" w:type="dxa"/>
            <w:vAlign w:val="bottom"/>
          </w:tcPr>
          <w:p w14:paraId="53F3C15C" w14:textId="61A3DCF3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897" w:type="dxa"/>
            <w:vAlign w:val="bottom"/>
          </w:tcPr>
          <w:p w14:paraId="494DC19C" w14:textId="44B1D3FC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</w:p>
        </w:tc>
      </w:tr>
      <w:tr w:rsidR="00A8282A" w14:paraId="4CFC5F12" w14:textId="77777777" w:rsidTr="00414AC3">
        <w:tc>
          <w:tcPr>
            <w:tcW w:w="4816" w:type="dxa"/>
            <w:vAlign w:val="bottom"/>
          </w:tcPr>
          <w:p w14:paraId="4CC26A83" w14:textId="77777777" w:rsidR="00A8282A" w:rsidRPr="004F6E9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Graphical Message by IR @ 5%</w:t>
            </w:r>
          </w:p>
        </w:tc>
        <w:tc>
          <w:tcPr>
            <w:tcW w:w="941" w:type="dxa"/>
            <w:vAlign w:val="bottom"/>
          </w:tcPr>
          <w:p w14:paraId="597CF88F" w14:textId="16EF8FAE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832" w:type="dxa"/>
            <w:vAlign w:val="bottom"/>
          </w:tcPr>
          <w:p w14:paraId="2A585F0A" w14:textId="489EEE5E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885" w:type="dxa"/>
            <w:vAlign w:val="bottom"/>
          </w:tcPr>
          <w:p w14:paraId="1B42DB5A" w14:textId="62784F9C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79" w:type="dxa"/>
            <w:vAlign w:val="bottom"/>
          </w:tcPr>
          <w:p w14:paraId="6EE5C191" w14:textId="71010EF5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97" w:type="dxa"/>
          </w:tcPr>
          <w:p w14:paraId="7F3FC884" w14:textId="0D028292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</w:t>
            </w:r>
          </w:p>
        </w:tc>
      </w:tr>
      <w:tr w:rsidR="00A8282A" w14:paraId="2E6081EA" w14:textId="77777777" w:rsidTr="00414AC3">
        <w:tc>
          <w:tcPr>
            <w:tcW w:w="4816" w:type="dxa"/>
            <w:vAlign w:val="bottom"/>
          </w:tcPr>
          <w:p w14:paraId="08D81DC5" w14:textId="77777777" w:rsidR="00A8282A" w:rsidRPr="004F6E9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Linguistic Message by IR @ 15%</w:t>
            </w:r>
          </w:p>
        </w:tc>
        <w:tc>
          <w:tcPr>
            <w:tcW w:w="941" w:type="dxa"/>
            <w:vAlign w:val="bottom"/>
          </w:tcPr>
          <w:p w14:paraId="65FAB514" w14:textId="4C540D71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275</w:t>
            </w:r>
          </w:p>
        </w:tc>
        <w:tc>
          <w:tcPr>
            <w:tcW w:w="832" w:type="dxa"/>
            <w:vAlign w:val="bottom"/>
          </w:tcPr>
          <w:p w14:paraId="5E01A80A" w14:textId="11FF7A35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885" w:type="dxa"/>
            <w:vAlign w:val="bottom"/>
          </w:tcPr>
          <w:p w14:paraId="0098776E" w14:textId="469DB61F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395</w:t>
            </w:r>
          </w:p>
        </w:tc>
        <w:tc>
          <w:tcPr>
            <w:tcW w:w="979" w:type="dxa"/>
            <w:vAlign w:val="bottom"/>
          </w:tcPr>
          <w:p w14:paraId="742A6ABC" w14:textId="36DEE471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1A4D9BD9" w14:textId="77777777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A8282A" w14:paraId="11FD4F30" w14:textId="77777777" w:rsidTr="00414AC3">
        <w:tc>
          <w:tcPr>
            <w:tcW w:w="4816" w:type="dxa"/>
            <w:vAlign w:val="bottom"/>
          </w:tcPr>
          <w:p w14:paraId="4764BCAF" w14:textId="77777777" w:rsidR="00A8282A" w:rsidRPr="004F6E9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lastRenderedPageBreak/>
              <w:t>Graphical Message by IR @ 15%</w:t>
            </w:r>
          </w:p>
        </w:tc>
        <w:tc>
          <w:tcPr>
            <w:tcW w:w="941" w:type="dxa"/>
            <w:vAlign w:val="bottom"/>
          </w:tcPr>
          <w:p w14:paraId="7EA754C5" w14:textId="13F830C6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832" w:type="dxa"/>
            <w:vAlign w:val="bottom"/>
          </w:tcPr>
          <w:p w14:paraId="746C098B" w14:textId="7F16415C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885" w:type="dxa"/>
            <w:vAlign w:val="bottom"/>
          </w:tcPr>
          <w:p w14:paraId="6FB6FCA0" w14:textId="2406500C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229</w:t>
            </w:r>
          </w:p>
        </w:tc>
        <w:tc>
          <w:tcPr>
            <w:tcW w:w="979" w:type="dxa"/>
            <w:vAlign w:val="bottom"/>
          </w:tcPr>
          <w:p w14:paraId="5A066BF4" w14:textId="38587607" w:rsidR="00A8282A" w:rsidRPr="00F3353D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97" w:type="dxa"/>
          </w:tcPr>
          <w:p w14:paraId="436843C9" w14:textId="7E124DFE" w:rsidR="00A8282A" w:rsidRPr="00A96B59" w:rsidRDefault="00A8282A" w:rsidP="00A8282A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</w:t>
            </w:r>
          </w:p>
        </w:tc>
      </w:tr>
      <w:tr w:rsidR="00BB693D" w14:paraId="091BDA5A" w14:textId="77777777" w:rsidTr="00414AC3">
        <w:tc>
          <w:tcPr>
            <w:tcW w:w="4816" w:type="dxa"/>
            <w:vAlign w:val="bottom"/>
          </w:tcPr>
          <w:p w14:paraId="3DD39DC2" w14:textId="77777777" w:rsidR="00BB693D" w:rsidRPr="004F6E9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Linguistic Message by IR @ 25%</w:t>
            </w:r>
          </w:p>
        </w:tc>
        <w:tc>
          <w:tcPr>
            <w:tcW w:w="941" w:type="dxa"/>
            <w:vAlign w:val="bottom"/>
          </w:tcPr>
          <w:p w14:paraId="7A57F397" w14:textId="56C6CB32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832" w:type="dxa"/>
            <w:vAlign w:val="bottom"/>
          </w:tcPr>
          <w:p w14:paraId="1B28D913" w14:textId="542A13DE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885" w:type="dxa"/>
            <w:vAlign w:val="bottom"/>
          </w:tcPr>
          <w:p w14:paraId="091C7311" w14:textId="25F6F77D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979" w:type="dxa"/>
            <w:vAlign w:val="bottom"/>
          </w:tcPr>
          <w:p w14:paraId="2376F964" w14:textId="0F21D942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897" w:type="dxa"/>
          </w:tcPr>
          <w:p w14:paraId="264A3D3B" w14:textId="1F471624" w:rsidR="00BB693D" w:rsidRPr="00A96B5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</w:p>
        </w:tc>
      </w:tr>
      <w:tr w:rsidR="00BB693D" w14:paraId="55A45C12" w14:textId="77777777" w:rsidTr="00414AC3">
        <w:tc>
          <w:tcPr>
            <w:tcW w:w="4816" w:type="dxa"/>
            <w:vAlign w:val="bottom"/>
          </w:tcPr>
          <w:p w14:paraId="0C9460FA" w14:textId="77777777" w:rsidR="00BB693D" w:rsidRPr="004F6E9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Graphical Message by IR @ 25%</w:t>
            </w:r>
          </w:p>
        </w:tc>
        <w:tc>
          <w:tcPr>
            <w:tcW w:w="941" w:type="dxa"/>
            <w:vAlign w:val="bottom"/>
          </w:tcPr>
          <w:p w14:paraId="335905BA" w14:textId="528E9086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832" w:type="dxa"/>
            <w:vAlign w:val="bottom"/>
          </w:tcPr>
          <w:p w14:paraId="793D7F2B" w14:textId="5D70718E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885" w:type="dxa"/>
            <w:vAlign w:val="bottom"/>
          </w:tcPr>
          <w:p w14:paraId="47448337" w14:textId="3735DC3C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79" w:type="dxa"/>
            <w:vAlign w:val="bottom"/>
          </w:tcPr>
          <w:p w14:paraId="2A6AB2B8" w14:textId="7171CD59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97" w:type="dxa"/>
          </w:tcPr>
          <w:p w14:paraId="5A56F93C" w14:textId="77777777" w:rsidR="00BB693D" w:rsidRPr="00A96B5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</w:p>
        </w:tc>
      </w:tr>
      <w:tr w:rsidR="00BB693D" w14:paraId="6DC68A57" w14:textId="77777777" w:rsidTr="00414AC3">
        <w:tc>
          <w:tcPr>
            <w:tcW w:w="4816" w:type="dxa"/>
            <w:vAlign w:val="bottom"/>
          </w:tcPr>
          <w:p w14:paraId="1D6D003F" w14:textId="77777777" w:rsidR="00BB693D" w:rsidRPr="004F6E9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Spanish by IR @ 5%</w:t>
            </w:r>
          </w:p>
        </w:tc>
        <w:tc>
          <w:tcPr>
            <w:tcW w:w="941" w:type="dxa"/>
            <w:vAlign w:val="bottom"/>
          </w:tcPr>
          <w:p w14:paraId="79AF4554" w14:textId="69D6682C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832" w:type="dxa"/>
            <w:vAlign w:val="bottom"/>
          </w:tcPr>
          <w:p w14:paraId="54039C8D" w14:textId="5404B894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885" w:type="dxa"/>
            <w:vAlign w:val="bottom"/>
          </w:tcPr>
          <w:p w14:paraId="2999C2F0" w14:textId="646B9AE0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1.375</w:t>
            </w:r>
          </w:p>
        </w:tc>
        <w:tc>
          <w:tcPr>
            <w:tcW w:w="979" w:type="dxa"/>
            <w:vAlign w:val="bottom"/>
          </w:tcPr>
          <w:p w14:paraId="0AD83261" w14:textId="1303DEFA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231167C4" w14:textId="77777777" w:rsidR="00BB693D" w:rsidRPr="00A96B5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BB693D" w14:paraId="09EE44BE" w14:textId="77777777" w:rsidTr="00414AC3">
        <w:tc>
          <w:tcPr>
            <w:tcW w:w="4816" w:type="dxa"/>
            <w:vAlign w:val="bottom"/>
          </w:tcPr>
          <w:p w14:paraId="74B61806" w14:textId="77777777" w:rsidR="00BB693D" w:rsidRPr="004F6E9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Spanish by IR @ 15%</w:t>
            </w:r>
          </w:p>
        </w:tc>
        <w:tc>
          <w:tcPr>
            <w:tcW w:w="941" w:type="dxa"/>
            <w:vAlign w:val="bottom"/>
          </w:tcPr>
          <w:p w14:paraId="08C49817" w14:textId="2D2F6E61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832" w:type="dxa"/>
            <w:vAlign w:val="bottom"/>
          </w:tcPr>
          <w:p w14:paraId="790B7235" w14:textId="13C695D9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885" w:type="dxa"/>
            <w:vAlign w:val="bottom"/>
          </w:tcPr>
          <w:p w14:paraId="472962E0" w14:textId="7FEA100C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979" w:type="dxa"/>
            <w:vAlign w:val="bottom"/>
          </w:tcPr>
          <w:p w14:paraId="19C2FC86" w14:textId="4DF0F707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685E6FA7" w14:textId="77777777" w:rsidR="00BB693D" w:rsidRPr="00A96B5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BB693D" w14:paraId="2F74E163" w14:textId="77777777" w:rsidTr="00414AC3">
        <w:tc>
          <w:tcPr>
            <w:tcW w:w="4816" w:type="dxa"/>
            <w:vAlign w:val="bottom"/>
          </w:tcPr>
          <w:p w14:paraId="14CFF628" w14:textId="77777777" w:rsidR="00BB693D" w:rsidRPr="004F6E9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Spanish by IR @ 25%</w:t>
            </w:r>
          </w:p>
        </w:tc>
        <w:tc>
          <w:tcPr>
            <w:tcW w:w="941" w:type="dxa"/>
            <w:vAlign w:val="bottom"/>
          </w:tcPr>
          <w:p w14:paraId="09231ACD" w14:textId="6A0E6831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832" w:type="dxa"/>
            <w:vAlign w:val="bottom"/>
          </w:tcPr>
          <w:p w14:paraId="22C7DBC7" w14:textId="73F2368E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885" w:type="dxa"/>
            <w:vAlign w:val="bottom"/>
          </w:tcPr>
          <w:p w14:paraId="684728B3" w14:textId="2E67B3D8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979" w:type="dxa"/>
            <w:vAlign w:val="bottom"/>
          </w:tcPr>
          <w:p w14:paraId="0CF138D7" w14:textId="39690DE7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1D1E5378" w14:textId="77777777" w:rsidR="00BB693D" w:rsidRPr="00A96B5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  <w:tr w:rsidR="00BB693D" w14:paraId="658F4976" w14:textId="77777777" w:rsidTr="00414AC3">
        <w:tc>
          <w:tcPr>
            <w:tcW w:w="4816" w:type="dxa"/>
            <w:vAlign w:val="bottom"/>
          </w:tcPr>
          <w:p w14:paraId="4A4B74E6" w14:textId="78FB27AB" w:rsidR="00BB693D" w:rsidRPr="004F6E9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Linguistic Message by Spanish</w:t>
            </w:r>
          </w:p>
        </w:tc>
        <w:tc>
          <w:tcPr>
            <w:tcW w:w="941" w:type="dxa"/>
            <w:vAlign w:val="bottom"/>
          </w:tcPr>
          <w:p w14:paraId="4BD07BD6" w14:textId="55D48F98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832" w:type="dxa"/>
            <w:vAlign w:val="bottom"/>
          </w:tcPr>
          <w:p w14:paraId="182BAA3E" w14:textId="47040B17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885" w:type="dxa"/>
            <w:vAlign w:val="bottom"/>
          </w:tcPr>
          <w:p w14:paraId="5E2EDCC5" w14:textId="4F03A9CB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979" w:type="dxa"/>
            <w:vAlign w:val="bottom"/>
          </w:tcPr>
          <w:p w14:paraId="46D86003" w14:textId="399606F3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97" w:type="dxa"/>
          </w:tcPr>
          <w:p w14:paraId="75E822E3" w14:textId="4B956C1F" w:rsidR="00BB693D" w:rsidRPr="00A96B5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</w:t>
            </w:r>
          </w:p>
        </w:tc>
      </w:tr>
      <w:tr w:rsidR="00BB693D" w14:paraId="2E61DD66" w14:textId="77777777" w:rsidTr="00414AC3">
        <w:tc>
          <w:tcPr>
            <w:tcW w:w="4816" w:type="dxa"/>
            <w:vAlign w:val="bottom"/>
          </w:tcPr>
          <w:p w14:paraId="45021C64" w14:textId="3622FDCC" w:rsidR="00BB693D" w:rsidRPr="004F6E9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4F6E99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Graphical Message by Spanish</w:t>
            </w:r>
          </w:p>
        </w:tc>
        <w:tc>
          <w:tcPr>
            <w:tcW w:w="941" w:type="dxa"/>
            <w:vAlign w:val="bottom"/>
          </w:tcPr>
          <w:p w14:paraId="7D081113" w14:textId="1C5139E1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832" w:type="dxa"/>
            <w:vAlign w:val="bottom"/>
          </w:tcPr>
          <w:p w14:paraId="3984038F" w14:textId="1C496624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885" w:type="dxa"/>
            <w:vAlign w:val="bottom"/>
          </w:tcPr>
          <w:p w14:paraId="18894FF5" w14:textId="231F45A3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979" w:type="dxa"/>
            <w:vAlign w:val="bottom"/>
          </w:tcPr>
          <w:p w14:paraId="66CD16A9" w14:textId="1F386118" w:rsidR="00BB693D" w:rsidRPr="00F3353D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 w:rsidRPr="00F3353D">
              <w:rPr>
                <w:rFonts w:ascii="Helvetica Neue" w:hAnsi="Helvetica Neue" w:cs="Lucida Grande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7" w:type="dxa"/>
          </w:tcPr>
          <w:p w14:paraId="64EB351F" w14:textId="618FF924" w:rsidR="00BB693D" w:rsidRPr="00A96B59" w:rsidRDefault="00BB693D" w:rsidP="00BB693D">
            <w:pPr>
              <w:spacing w:line="405" w:lineRule="atLeast"/>
              <w:outlineLvl w:val="1"/>
              <w:rPr>
                <w:rFonts w:ascii="Helvetica Neue" w:hAnsi="Helvetica Neue" w:cs="Lucida Grande"/>
                <w:color w:val="000000"/>
                <w:sz w:val="18"/>
                <w:szCs w:val="18"/>
              </w:rPr>
            </w:pPr>
            <w:r>
              <w:rPr>
                <w:rFonts w:ascii="Helvetica Neue" w:hAnsi="Helvetica Neue" w:cs="Lucida Grande"/>
                <w:color w:val="000000"/>
                <w:sz w:val="18"/>
                <w:szCs w:val="18"/>
              </w:rPr>
              <w:t>****</w:t>
            </w:r>
          </w:p>
        </w:tc>
      </w:tr>
    </w:tbl>
    <w:p w14:paraId="7B77648C" w14:textId="77777777" w:rsidR="00AD5227" w:rsidRPr="00AF5C08" w:rsidRDefault="00AD5227" w:rsidP="00AD5227">
      <w:pPr>
        <w:shd w:val="clear" w:color="auto" w:fill="FFFFFF"/>
        <w:spacing w:line="405" w:lineRule="atLeast"/>
        <w:outlineLvl w:val="1"/>
        <w:rPr>
          <w:rFonts w:ascii="Georgia" w:eastAsia="Times New Roman" w:hAnsi="Georgia" w:cs="Times New Roman"/>
          <w:b/>
          <w:bCs/>
          <w:color w:val="020202"/>
        </w:rPr>
      </w:pPr>
    </w:p>
    <w:p w14:paraId="2E594E8A" w14:textId="77777777" w:rsidR="00AD5227" w:rsidRDefault="00AD5227" w:rsidP="00AD5227"/>
    <w:p w14:paraId="45A65D48" w14:textId="77777777" w:rsidR="004E7CCF" w:rsidRDefault="004E7CCF"/>
    <w:sectPr w:rsidR="004E7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3D61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58157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27"/>
    <w:rsid w:val="000C12DB"/>
    <w:rsid w:val="000C1A98"/>
    <w:rsid w:val="00231FF0"/>
    <w:rsid w:val="00373CA2"/>
    <w:rsid w:val="00414AC3"/>
    <w:rsid w:val="00451F6D"/>
    <w:rsid w:val="004D68A7"/>
    <w:rsid w:val="004E7CCF"/>
    <w:rsid w:val="005D6B87"/>
    <w:rsid w:val="00843F40"/>
    <w:rsid w:val="008A7F97"/>
    <w:rsid w:val="00980D5A"/>
    <w:rsid w:val="00A8282A"/>
    <w:rsid w:val="00AD18AB"/>
    <w:rsid w:val="00AD5227"/>
    <w:rsid w:val="00B9572E"/>
    <w:rsid w:val="00BB693D"/>
    <w:rsid w:val="00C02F77"/>
    <w:rsid w:val="00D37533"/>
    <w:rsid w:val="00E21892"/>
    <w:rsid w:val="00EC0737"/>
    <w:rsid w:val="00F3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65A17"/>
  <w15:chartTrackingRefBased/>
  <w15:docId w15:val="{9CEFC87C-4F23-6F46-AE7B-6471DE817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227"/>
    <w:pPr>
      <w:ind w:left="720"/>
      <w:contextualSpacing/>
    </w:pPr>
  </w:style>
  <w:style w:type="table" w:styleId="TableGrid">
    <w:name w:val="Table Grid"/>
    <w:basedOn w:val="TableNormal"/>
    <w:uiPriority w:val="39"/>
    <w:rsid w:val="00AD5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6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ultureName xmlns="858db5b0-fb69-42a4-be41-bfeb9d5778a8" xsi:nil="true"/>
    <Invited_Leaders xmlns="858db5b0-fb69-42a4-be41-bfeb9d5778a8" xsi:nil="true"/>
    <Leaders xmlns="858db5b0-fb69-42a4-be41-bfeb9d5778a8">
      <UserInfo>
        <DisplayName/>
        <AccountId xsi:nil="true"/>
        <AccountType/>
      </UserInfo>
    </Leaders>
    <Distribution_Groups xmlns="858db5b0-fb69-42a4-be41-bfeb9d5778a8" xsi:nil="true"/>
    <Templates xmlns="858db5b0-fb69-42a4-be41-bfeb9d5778a8" xsi:nil="true"/>
    <Members xmlns="858db5b0-fb69-42a4-be41-bfeb9d5778a8">
      <UserInfo>
        <DisplayName/>
        <AccountId xsi:nil="true"/>
        <AccountType/>
      </UserInfo>
    </Members>
    <Member_Groups xmlns="858db5b0-fb69-42a4-be41-bfeb9d5778a8">
      <UserInfo>
        <DisplayName/>
        <AccountId xsi:nil="true"/>
        <AccountType/>
      </UserInfo>
    </Member_Groups>
    <Self_Registration_Enabled xmlns="858db5b0-fb69-42a4-be41-bfeb9d5778a8" xsi:nil="true"/>
    <DefaultSectionNames xmlns="858db5b0-fb69-42a4-be41-bfeb9d5778a8" xsi:nil="true"/>
    <LMS_Mappings xmlns="858db5b0-fb69-42a4-be41-bfeb9d5778a8" xsi:nil="true"/>
    <IsNotebookLocked xmlns="858db5b0-fb69-42a4-be41-bfeb9d5778a8" xsi:nil="true"/>
    <NotebookType xmlns="858db5b0-fb69-42a4-be41-bfeb9d5778a8" xsi:nil="true"/>
    <Math_Settings xmlns="858db5b0-fb69-42a4-be41-bfeb9d5778a8" xsi:nil="true"/>
    <Is_Collaboration_Space_Locked xmlns="858db5b0-fb69-42a4-be41-bfeb9d5778a8" xsi:nil="true"/>
    <FolderType xmlns="858db5b0-fb69-42a4-be41-bfeb9d5778a8" xsi:nil="true"/>
    <Owner xmlns="858db5b0-fb69-42a4-be41-bfeb9d5778a8">
      <UserInfo>
        <DisplayName/>
        <AccountId xsi:nil="true"/>
        <AccountType/>
      </UserInfo>
    </Owner>
    <AppVersion xmlns="858db5b0-fb69-42a4-be41-bfeb9d5778a8" xsi:nil="true"/>
    <Has_Leaders_Only_SectionGroup xmlns="858db5b0-fb69-42a4-be41-bfeb9d5778a8" xsi:nil="true"/>
    <Invited_Members xmlns="858db5b0-fb69-42a4-be41-bfeb9d5778a8" xsi:nil="true"/>
    <TeamsChannelId xmlns="858db5b0-fb69-42a4-be41-bfeb9d5778a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3FA8DAD3861641A9E82AEA26FF269E" ma:contentTypeVersion="32" ma:contentTypeDescription="Create a new document." ma:contentTypeScope="" ma:versionID="ac5957b84177fc1f0b0ddde18acece06">
  <xsd:schema xmlns:xsd="http://www.w3.org/2001/XMLSchema" xmlns:xs="http://www.w3.org/2001/XMLSchema" xmlns:p="http://schemas.microsoft.com/office/2006/metadata/properties" xmlns:ns2="858db5b0-fb69-42a4-be41-bfeb9d5778a8" xmlns:ns3="03de8cf6-fe60-4456-b33f-042c7f25fe17" targetNamespace="http://schemas.microsoft.com/office/2006/metadata/properties" ma:root="true" ma:fieldsID="decf5de4cf51db2880890fa7580302ce" ns2:_="" ns3:_="">
    <xsd:import namespace="858db5b0-fb69-42a4-be41-bfeb9d5778a8"/>
    <xsd:import namespace="03de8cf6-fe60-4456-b33f-042c7f25fe17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db5b0-fb69-42a4-be41-bfeb9d5778a8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3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e8cf6-fe60-4456-b33f-042c7f25fe17" elementFormDefault="qualified">
    <xsd:import namespace="http://schemas.microsoft.com/office/2006/documentManagement/types"/>
    <xsd:import namespace="http://schemas.microsoft.com/office/infopath/2007/PartnerControls"/>
    <xsd:element name="SharedWithUsers" ma:index="3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3D506A-3A39-46D3-AA4D-3D3A5F02FCA5}">
  <ds:schemaRefs>
    <ds:schemaRef ds:uri="http://schemas.microsoft.com/office/2006/metadata/properties"/>
    <ds:schemaRef ds:uri="http://schemas.microsoft.com/office/infopath/2007/PartnerControls"/>
    <ds:schemaRef ds:uri="858db5b0-fb69-42a4-be41-bfeb9d5778a8"/>
  </ds:schemaRefs>
</ds:datastoreItem>
</file>

<file path=customXml/itemProps2.xml><?xml version="1.0" encoding="utf-8"?>
<ds:datastoreItem xmlns:ds="http://schemas.openxmlformats.org/officeDocument/2006/customXml" ds:itemID="{80291DC3-E32E-4D61-8A74-21DECCADCA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8db5b0-fb69-42a4-be41-bfeb9d5778a8"/>
    <ds:schemaRef ds:uri="03de8cf6-fe60-4456-b33f-042c7f25fe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3A46E9-CC8B-437D-947B-ECD8D1A602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94</Words>
  <Characters>1609</Characters>
  <Application>Microsoft Office Word</Application>
  <DocSecurity>0</DocSecurity>
  <Lines>321</Lines>
  <Paragraphs>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g-Lin Liu</dc:creator>
  <cp:keywords/>
  <dc:description/>
  <cp:lastModifiedBy>Tung-Lin Liu</cp:lastModifiedBy>
  <cp:revision>11</cp:revision>
  <dcterms:created xsi:type="dcterms:W3CDTF">2022-06-26T03:09:00Z</dcterms:created>
  <dcterms:modified xsi:type="dcterms:W3CDTF">2022-07-02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FA8DAD3861641A9E82AEA26FF269E</vt:lpwstr>
  </property>
</Properties>
</file>